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B72D1" w14:textId="54E76536" w:rsidR="007E4F7C" w:rsidRPr="008B0387" w:rsidRDefault="008B0387" w:rsidP="008B0387">
      <w:pPr>
        <w:rPr>
          <w:b/>
          <w:bCs/>
        </w:rPr>
      </w:pPr>
      <w:bookmarkStart w:id="0" w:name="_Hlk151455371"/>
      <w:bookmarkStart w:id="1" w:name="_GoBack"/>
      <w:r w:rsidRPr="008B0387">
        <w:rPr>
          <w:b/>
          <w:bCs/>
        </w:rPr>
        <w:t>Additional file 1 Primers used for quantitative real time-PCR and other assays in this study.</w:t>
      </w:r>
    </w:p>
    <w:tbl>
      <w:tblPr>
        <w:tblStyle w:val="TableGrid"/>
        <w:tblW w:w="96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4220"/>
        <w:gridCol w:w="3970"/>
      </w:tblGrid>
      <w:tr w:rsidR="007E4F7C" w14:paraId="488ADD71" w14:textId="77777777">
        <w:trPr>
          <w:jc w:val="center"/>
        </w:trPr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0085E1" w14:textId="77777777" w:rsidR="007E4F7C" w:rsidRDefault="008B0387" w:rsidP="008B0387">
            <w:r>
              <w:t>Gene Symbol</w:t>
            </w:r>
          </w:p>
        </w:tc>
        <w:tc>
          <w:tcPr>
            <w:tcW w:w="4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1CED4C" w14:textId="77777777" w:rsidR="007E4F7C" w:rsidRDefault="008B0387" w:rsidP="008B0387">
            <w:r>
              <w:t>Forward primer (5’→3’)</w:t>
            </w:r>
          </w:p>
        </w:tc>
        <w:tc>
          <w:tcPr>
            <w:tcW w:w="39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C826F1" w14:textId="77777777" w:rsidR="007E4F7C" w:rsidRDefault="008B0387" w:rsidP="008B0387">
            <w:r>
              <w:t>Reverse primer (5’→3’)</w:t>
            </w:r>
          </w:p>
        </w:tc>
      </w:tr>
      <w:tr w:rsidR="007E4F7C" w14:paraId="3D38BEC9" w14:textId="77777777">
        <w:trPr>
          <w:jc w:val="center"/>
        </w:trPr>
        <w:tc>
          <w:tcPr>
            <w:tcW w:w="1492" w:type="dxa"/>
            <w:tcBorders>
              <w:top w:val="single" w:sz="8" w:space="0" w:color="auto"/>
            </w:tcBorders>
          </w:tcPr>
          <w:p w14:paraId="125E157D" w14:textId="77777777" w:rsidR="007E4F7C" w:rsidRDefault="008B0387" w:rsidP="008B0387">
            <w:r>
              <w:t>Ifnb1</w:t>
            </w:r>
          </w:p>
        </w:tc>
        <w:tc>
          <w:tcPr>
            <w:tcW w:w="4220" w:type="dxa"/>
            <w:tcBorders>
              <w:top w:val="single" w:sz="8" w:space="0" w:color="auto"/>
            </w:tcBorders>
          </w:tcPr>
          <w:p w14:paraId="3E6B234B" w14:textId="77777777" w:rsidR="007E4F7C" w:rsidRDefault="008B0387" w:rsidP="008B0387">
            <w:r>
              <w:t>AGTAGGCGACACTGTTCGTG</w:t>
            </w:r>
          </w:p>
        </w:tc>
        <w:tc>
          <w:tcPr>
            <w:tcW w:w="3970" w:type="dxa"/>
            <w:tcBorders>
              <w:top w:val="single" w:sz="8" w:space="0" w:color="auto"/>
            </w:tcBorders>
          </w:tcPr>
          <w:p w14:paraId="2F35C7A5" w14:textId="77777777" w:rsidR="007E4F7C" w:rsidRDefault="008B0387" w:rsidP="008B0387">
            <w:r>
              <w:t>GCCTCCCATTCAATTGCCAC</w:t>
            </w:r>
          </w:p>
        </w:tc>
      </w:tr>
      <w:tr w:rsidR="007E4F7C" w14:paraId="6C1D6D6A" w14:textId="77777777">
        <w:trPr>
          <w:jc w:val="center"/>
        </w:trPr>
        <w:tc>
          <w:tcPr>
            <w:tcW w:w="1492" w:type="dxa"/>
            <w:tcBorders>
              <w:bottom w:val="nil"/>
            </w:tcBorders>
          </w:tcPr>
          <w:p w14:paraId="44FC078D" w14:textId="77777777" w:rsidR="007E4F7C" w:rsidRDefault="008B0387" w:rsidP="008B0387">
            <w:r>
              <w:t>GAPDH</w:t>
            </w:r>
          </w:p>
        </w:tc>
        <w:tc>
          <w:tcPr>
            <w:tcW w:w="4220" w:type="dxa"/>
            <w:tcBorders>
              <w:bottom w:val="nil"/>
            </w:tcBorders>
          </w:tcPr>
          <w:p w14:paraId="13BA8098" w14:textId="77777777" w:rsidR="007E4F7C" w:rsidRDefault="008B0387" w:rsidP="008B0387">
            <w:r>
              <w:t>CAATGACCCCTTCATTGACC</w:t>
            </w:r>
          </w:p>
        </w:tc>
        <w:tc>
          <w:tcPr>
            <w:tcW w:w="3970" w:type="dxa"/>
            <w:tcBorders>
              <w:bottom w:val="nil"/>
            </w:tcBorders>
          </w:tcPr>
          <w:p w14:paraId="74E40EEC" w14:textId="77777777" w:rsidR="007E4F7C" w:rsidRDefault="008B0387" w:rsidP="008B0387">
            <w:r>
              <w:t>TTGATTTTGGAGGGATCTCG</w:t>
            </w:r>
          </w:p>
        </w:tc>
      </w:tr>
      <w:tr w:rsidR="007E4F7C" w14:paraId="61A2BE6C" w14:textId="77777777">
        <w:trPr>
          <w:jc w:val="center"/>
        </w:trPr>
        <w:tc>
          <w:tcPr>
            <w:tcW w:w="1492" w:type="dxa"/>
            <w:tcBorders>
              <w:top w:val="nil"/>
              <w:bottom w:val="nil"/>
            </w:tcBorders>
          </w:tcPr>
          <w:p w14:paraId="3FFB7B1C" w14:textId="77777777" w:rsidR="007E4F7C" w:rsidRDefault="008B0387" w:rsidP="008B0387">
            <w:r>
              <w:t>β-Actin</w:t>
            </w:r>
          </w:p>
        </w:tc>
        <w:tc>
          <w:tcPr>
            <w:tcW w:w="4220" w:type="dxa"/>
            <w:tcBorders>
              <w:top w:val="nil"/>
              <w:bottom w:val="nil"/>
            </w:tcBorders>
          </w:tcPr>
          <w:p w14:paraId="2DAEC7E6" w14:textId="77777777" w:rsidR="007E4F7C" w:rsidRDefault="008B0387" w:rsidP="008B0387">
            <w:r>
              <w:t>ACCTTCTACAATGAGCTGCG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25379D85" w14:textId="77777777" w:rsidR="007E4F7C" w:rsidRDefault="008B0387" w:rsidP="008B0387">
            <w:r>
              <w:t>CCTGGATAGCAACGTACATGG</w:t>
            </w:r>
          </w:p>
        </w:tc>
      </w:tr>
      <w:tr w:rsidR="007E4F7C" w14:paraId="5855D61B" w14:textId="77777777">
        <w:trPr>
          <w:jc w:val="center"/>
        </w:trPr>
        <w:tc>
          <w:tcPr>
            <w:tcW w:w="1492" w:type="dxa"/>
            <w:tcBorders>
              <w:top w:val="nil"/>
              <w:bottom w:val="nil"/>
            </w:tcBorders>
          </w:tcPr>
          <w:p w14:paraId="3B701D89" w14:textId="77777777" w:rsidR="007E4F7C" w:rsidRDefault="008B0387" w:rsidP="008B0387">
            <w:r>
              <w:t>IAV-M</w:t>
            </w:r>
          </w:p>
        </w:tc>
        <w:tc>
          <w:tcPr>
            <w:tcW w:w="4220" w:type="dxa"/>
            <w:tcBorders>
              <w:top w:val="nil"/>
              <w:bottom w:val="nil"/>
            </w:tcBorders>
          </w:tcPr>
          <w:p w14:paraId="5729E49D" w14:textId="77777777" w:rsidR="007E4F7C" w:rsidRDefault="008B0387" w:rsidP="008B0387">
            <w:r>
              <w:t>GACCAATCCTGTCACCTCTGA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7D343EB0" w14:textId="77777777" w:rsidR="007E4F7C" w:rsidRDefault="008B0387" w:rsidP="008B0387">
            <w:r>
              <w:t>GTATATGAGGCCCATRCAACTG</w:t>
            </w:r>
          </w:p>
        </w:tc>
      </w:tr>
      <w:tr w:rsidR="007E4F7C" w14:paraId="7D65F553" w14:textId="77777777">
        <w:trPr>
          <w:jc w:val="center"/>
        </w:trPr>
        <w:tc>
          <w:tcPr>
            <w:tcW w:w="1492" w:type="dxa"/>
            <w:tcBorders>
              <w:top w:val="nil"/>
              <w:bottom w:val="nil"/>
            </w:tcBorders>
          </w:tcPr>
          <w:p w14:paraId="7003A07F" w14:textId="77777777" w:rsidR="007E4F7C" w:rsidRDefault="008B0387" w:rsidP="008B0387">
            <w:r>
              <w:t>ISG15</w:t>
            </w:r>
          </w:p>
        </w:tc>
        <w:tc>
          <w:tcPr>
            <w:tcW w:w="4220" w:type="dxa"/>
            <w:tcBorders>
              <w:top w:val="nil"/>
              <w:bottom w:val="nil"/>
            </w:tcBorders>
          </w:tcPr>
          <w:p w14:paraId="56312E68" w14:textId="77777777" w:rsidR="007E4F7C" w:rsidRDefault="008B0387" w:rsidP="008B0387">
            <w:r>
              <w:t>CAGCCATGGGCTGGGAC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37CE38CE" w14:textId="77777777" w:rsidR="007E4F7C" w:rsidRDefault="008B0387" w:rsidP="008B0387">
            <w:r>
              <w:t>CTTCAGCTCTGACACCGACA</w:t>
            </w:r>
          </w:p>
        </w:tc>
      </w:tr>
      <w:tr w:rsidR="007E4F7C" w14:paraId="3070DF25" w14:textId="77777777">
        <w:trPr>
          <w:jc w:val="center"/>
        </w:trPr>
        <w:tc>
          <w:tcPr>
            <w:tcW w:w="1492" w:type="dxa"/>
            <w:tcBorders>
              <w:top w:val="nil"/>
              <w:bottom w:val="nil"/>
            </w:tcBorders>
          </w:tcPr>
          <w:p w14:paraId="4B815DB9" w14:textId="77777777" w:rsidR="007E4F7C" w:rsidRDefault="008B0387" w:rsidP="008B0387">
            <w:r>
              <w:t>IFITM3</w:t>
            </w: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14:paraId="3CF563B0" w14:textId="77777777" w:rsidR="007E4F7C" w:rsidRDefault="008B0387" w:rsidP="008B0387">
            <w:pPr>
              <w:rPr>
                <w:rFonts w:eastAsia="SimSun"/>
                <w:b/>
                <w:bCs/>
                <w:color w:val="000000"/>
              </w:rPr>
            </w:pPr>
            <w:r>
              <w:t>CATCGTCATCCCAGTGCTGAT</w:t>
            </w:r>
          </w:p>
        </w:tc>
        <w:tc>
          <w:tcPr>
            <w:tcW w:w="3970" w:type="dxa"/>
            <w:tcBorders>
              <w:top w:val="nil"/>
              <w:bottom w:val="nil"/>
            </w:tcBorders>
            <w:vAlign w:val="center"/>
          </w:tcPr>
          <w:p w14:paraId="2CFE3CD7" w14:textId="77777777" w:rsidR="007E4F7C" w:rsidRDefault="008B0387" w:rsidP="008B0387">
            <w:r>
              <w:t>ATGGAAGTTGGAGTACGTGGG</w:t>
            </w:r>
          </w:p>
        </w:tc>
      </w:tr>
      <w:tr w:rsidR="007E4F7C" w14:paraId="6716350A" w14:textId="77777777">
        <w:trPr>
          <w:jc w:val="center"/>
        </w:trPr>
        <w:tc>
          <w:tcPr>
            <w:tcW w:w="1492" w:type="dxa"/>
            <w:tcBorders>
              <w:top w:val="nil"/>
              <w:bottom w:val="nil"/>
            </w:tcBorders>
          </w:tcPr>
          <w:p w14:paraId="752D5C84" w14:textId="77777777" w:rsidR="007E4F7C" w:rsidRDefault="008B0387" w:rsidP="008B0387">
            <w:r>
              <w:t>LINC01197</w:t>
            </w:r>
          </w:p>
        </w:tc>
        <w:tc>
          <w:tcPr>
            <w:tcW w:w="4220" w:type="dxa"/>
            <w:tcBorders>
              <w:top w:val="nil"/>
              <w:bottom w:val="nil"/>
            </w:tcBorders>
          </w:tcPr>
          <w:p w14:paraId="68431821" w14:textId="77777777" w:rsidR="007E4F7C" w:rsidRDefault="008B0387" w:rsidP="008B0387">
            <w:r>
              <w:t>GCACCAATAGCAACCAAATCCA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7101A4A5" w14:textId="77777777" w:rsidR="007E4F7C" w:rsidRDefault="008B0387" w:rsidP="008B0387">
            <w:r>
              <w:t>ACAGCTTGGATACCGCTTCTT</w:t>
            </w:r>
          </w:p>
        </w:tc>
      </w:tr>
      <w:tr w:rsidR="007E4F7C" w14:paraId="65A1295D" w14:textId="77777777">
        <w:trPr>
          <w:jc w:val="center"/>
        </w:trPr>
        <w:tc>
          <w:tcPr>
            <w:tcW w:w="1492" w:type="dxa"/>
            <w:tcBorders>
              <w:top w:val="nil"/>
              <w:bottom w:val="single" w:sz="12" w:space="0" w:color="000000"/>
            </w:tcBorders>
          </w:tcPr>
          <w:p w14:paraId="59FDBE70" w14:textId="77777777" w:rsidR="007E4F7C" w:rsidRDefault="008B0387" w:rsidP="008B0387">
            <w:r>
              <w:t>NEAT1</w:t>
            </w:r>
          </w:p>
        </w:tc>
        <w:tc>
          <w:tcPr>
            <w:tcW w:w="4220" w:type="dxa"/>
            <w:tcBorders>
              <w:top w:val="nil"/>
              <w:bottom w:val="single" w:sz="12" w:space="0" w:color="000000"/>
            </w:tcBorders>
          </w:tcPr>
          <w:p w14:paraId="767FA78D" w14:textId="77777777" w:rsidR="007E4F7C" w:rsidRDefault="008B0387" w:rsidP="008B0387">
            <w:r>
              <w:t xml:space="preserve">GTGGCTGTTGGAGTCGGTAT </w:t>
            </w:r>
          </w:p>
        </w:tc>
        <w:tc>
          <w:tcPr>
            <w:tcW w:w="3970" w:type="dxa"/>
            <w:tcBorders>
              <w:top w:val="nil"/>
              <w:bottom w:val="single" w:sz="12" w:space="0" w:color="000000"/>
            </w:tcBorders>
          </w:tcPr>
          <w:p w14:paraId="1A4BB666" w14:textId="77777777" w:rsidR="007E4F7C" w:rsidRDefault="008B0387" w:rsidP="008B0387">
            <w:pPr>
              <w:rPr>
                <w:color w:val="222222"/>
              </w:rPr>
            </w:pPr>
            <w:r>
              <w:t>TAACAAACCACGGTCCATGA</w:t>
            </w:r>
          </w:p>
        </w:tc>
      </w:tr>
      <w:bookmarkEnd w:id="0"/>
      <w:bookmarkEnd w:id="1"/>
    </w:tbl>
    <w:p w14:paraId="72BCCB78" w14:textId="77777777" w:rsidR="007E4F7C" w:rsidRDefault="007E4F7C" w:rsidP="008B0387"/>
    <w:sectPr w:rsidR="007E4F7C" w:rsidSect="002010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kOTc5ZWU0Mzk4ZTNiNzBlN2I0NTdiNzA3MDViOTYifQ=="/>
  </w:docVars>
  <w:rsids>
    <w:rsidRoot w:val="00B3359F"/>
    <w:rsid w:val="0001523F"/>
    <w:rsid w:val="000A7A57"/>
    <w:rsid w:val="000C4D6F"/>
    <w:rsid w:val="00201066"/>
    <w:rsid w:val="0024096C"/>
    <w:rsid w:val="00262593"/>
    <w:rsid w:val="00287111"/>
    <w:rsid w:val="002A6DB5"/>
    <w:rsid w:val="002B49A2"/>
    <w:rsid w:val="00307D6D"/>
    <w:rsid w:val="0037421E"/>
    <w:rsid w:val="0040217E"/>
    <w:rsid w:val="004A2EA9"/>
    <w:rsid w:val="004D5873"/>
    <w:rsid w:val="004E0C2E"/>
    <w:rsid w:val="005028DC"/>
    <w:rsid w:val="00654E8C"/>
    <w:rsid w:val="006F1844"/>
    <w:rsid w:val="007E4F7C"/>
    <w:rsid w:val="008B0387"/>
    <w:rsid w:val="00A41E73"/>
    <w:rsid w:val="00AB6410"/>
    <w:rsid w:val="00B3359F"/>
    <w:rsid w:val="00C77004"/>
    <w:rsid w:val="00D35B45"/>
    <w:rsid w:val="00E05A8B"/>
    <w:rsid w:val="00E3734E"/>
    <w:rsid w:val="00E70B1F"/>
    <w:rsid w:val="00E71BDA"/>
    <w:rsid w:val="00E818A6"/>
    <w:rsid w:val="00EB4D29"/>
    <w:rsid w:val="00EE08FB"/>
    <w:rsid w:val="00EE495A"/>
    <w:rsid w:val="00F14776"/>
    <w:rsid w:val="0A6E2FEB"/>
    <w:rsid w:val="10C40BB3"/>
    <w:rsid w:val="15327B2C"/>
    <w:rsid w:val="18486FD8"/>
    <w:rsid w:val="2A9F6FAD"/>
    <w:rsid w:val="389710F3"/>
    <w:rsid w:val="51295643"/>
    <w:rsid w:val="666D7E19"/>
    <w:rsid w:val="6A4B09E5"/>
    <w:rsid w:val="785F24A1"/>
    <w:rsid w:val="7F60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B087A"/>
  <w15:docId w15:val="{65BAE111-C442-4734-A979-BF80A8DC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8B0387"/>
    <w:pPr>
      <w:widowControl w:val="0"/>
      <w:tabs>
        <w:tab w:val="left" w:pos="1554"/>
      </w:tabs>
      <w:spacing w:before="100" w:beforeAutospacing="1" w:after="100" w:afterAutospacing="1"/>
      <w:jc w:val="both"/>
    </w:pPr>
    <w:rPr>
      <w:rFonts w:ascii="Times New Roman" w:hAnsi="Times New Roman" w:cs="Times New Roman"/>
      <w:kern w:val="2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Rvision1">
    <w:name w:val="Révision1"/>
    <w:autoRedefine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INRAE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ang yu</dc:creator>
  <cp:lastModifiedBy>Poornima Thiruvudaiselvi</cp:lastModifiedBy>
  <cp:revision>3</cp:revision>
  <dcterms:created xsi:type="dcterms:W3CDTF">2024-09-03T08:58:00Z</dcterms:created>
  <dcterms:modified xsi:type="dcterms:W3CDTF">2024-09-1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625b910666b7fe109fd28530ed7a87c5432c0063d4f321c17e02eaea0deca</vt:lpwstr>
  </property>
  <property fmtid="{D5CDD505-2E9C-101B-9397-08002B2CF9AE}" pid="3" name="KSOProductBuildVer">
    <vt:lpwstr>2052-12.1.0.16929</vt:lpwstr>
  </property>
  <property fmtid="{D5CDD505-2E9C-101B-9397-08002B2CF9AE}" pid="4" name="ICV">
    <vt:lpwstr>5E971C1CEEF84886BA81A991AD67C7B6_13</vt:lpwstr>
  </property>
</Properties>
</file>